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352705" w14:textId="40C31654" w:rsidR="00553B97" w:rsidRPr="002068A1" w:rsidRDefault="00553B97" w:rsidP="00553B97">
      <w:pPr>
        <w:rPr>
          <w:rFonts w:ascii="Times New Roman" w:hAnsi="Times New Roman" w:cs="Times New Roman"/>
          <w:sz w:val="24"/>
          <w:szCs w:val="24"/>
        </w:rPr>
      </w:pPr>
      <w:r w:rsidRPr="002068A1">
        <w:rPr>
          <w:rFonts w:ascii="Times New Roman" w:hAnsi="Times New Roman" w:cs="Times New Roman"/>
          <w:sz w:val="24"/>
          <w:szCs w:val="24"/>
        </w:rPr>
        <w:t>Supplementa</w:t>
      </w:r>
      <w:r w:rsidR="004B6601">
        <w:rPr>
          <w:rFonts w:ascii="Times New Roman" w:hAnsi="Times New Roman" w:cs="Times New Roman"/>
          <w:sz w:val="24"/>
          <w:szCs w:val="24"/>
        </w:rPr>
        <w:t xml:space="preserve">l </w:t>
      </w:r>
      <w:r w:rsidRPr="002068A1">
        <w:rPr>
          <w:rFonts w:ascii="Times New Roman" w:hAnsi="Times New Roman" w:cs="Times New Roman"/>
          <w:sz w:val="24"/>
          <w:szCs w:val="24"/>
        </w:rPr>
        <w:t>Table 1. All varia</w:t>
      </w:r>
      <w:r>
        <w:rPr>
          <w:rFonts w:ascii="Times New Roman" w:hAnsi="Times New Roman" w:cs="Times New Roman"/>
          <w:sz w:val="24"/>
          <w:szCs w:val="24"/>
        </w:rPr>
        <w:t>bles</w:t>
      </w:r>
      <w:r w:rsidRPr="002068A1">
        <w:rPr>
          <w:rFonts w:ascii="Times New Roman" w:hAnsi="Times New Roman" w:cs="Times New Roman"/>
          <w:sz w:val="24"/>
          <w:szCs w:val="24"/>
        </w:rPr>
        <w:t xml:space="preserve"> evaluated on bivariate analysis in association with MABC-2 </w:t>
      </w:r>
      <w:r>
        <w:rPr>
          <w:rFonts w:ascii="Times New Roman" w:hAnsi="Times New Roman" w:cs="Times New Roman"/>
          <w:sz w:val="24"/>
          <w:szCs w:val="24"/>
        </w:rPr>
        <w:t>Total t-</w:t>
      </w:r>
      <w:r w:rsidRPr="002068A1">
        <w:rPr>
          <w:rFonts w:ascii="Times New Roman" w:hAnsi="Times New Roman" w:cs="Times New Roman"/>
          <w:sz w:val="24"/>
          <w:szCs w:val="24"/>
        </w:rPr>
        <w:t>scor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170"/>
        <w:gridCol w:w="1295"/>
        <w:gridCol w:w="1295"/>
        <w:gridCol w:w="1295"/>
        <w:gridCol w:w="1295"/>
      </w:tblGrid>
      <w:tr w:rsidR="00553B97" w:rsidRPr="002068A1" w14:paraId="030399AC" w14:textId="77777777" w:rsidTr="004C4721">
        <w:trPr>
          <w:trHeight w:val="270"/>
        </w:trPr>
        <w:tc>
          <w:tcPr>
            <w:tcW w:w="4170" w:type="dxa"/>
          </w:tcPr>
          <w:p w14:paraId="4726AEED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295" w:type="dxa"/>
          </w:tcPr>
          <w:p w14:paraId="32119835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95" w:type="dxa"/>
          </w:tcPr>
          <w:p w14:paraId="6809087C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95" w:type="dxa"/>
          </w:tcPr>
          <w:p w14:paraId="3D977814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295" w:type="dxa"/>
          </w:tcPr>
          <w:p w14:paraId="76E67AD8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53B97" w:rsidRPr="002068A1" w14:paraId="2AB8D360" w14:textId="77777777" w:rsidTr="004C4721">
        <w:trPr>
          <w:trHeight w:val="270"/>
        </w:trPr>
        <w:tc>
          <w:tcPr>
            <w:tcW w:w="4170" w:type="dxa"/>
          </w:tcPr>
          <w:p w14:paraId="3C2B0FDC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1295" w:type="dxa"/>
          </w:tcPr>
          <w:p w14:paraId="5B0C437D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295" w:type="dxa"/>
          </w:tcPr>
          <w:p w14:paraId="0085F7B8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295" w:type="dxa"/>
          </w:tcPr>
          <w:p w14:paraId="2E7CF123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95" w:type="dxa"/>
          </w:tcPr>
          <w:p w14:paraId="0A3B9466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553B97" w:rsidRPr="002068A1" w14:paraId="0EB3E781" w14:textId="77777777" w:rsidTr="004C4721">
        <w:trPr>
          <w:trHeight w:val="255"/>
        </w:trPr>
        <w:tc>
          <w:tcPr>
            <w:tcW w:w="4170" w:type="dxa"/>
          </w:tcPr>
          <w:p w14:paraId="0F91E28E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Antenatal steroids</w:t>
            </w:r>
          </w:p>
        </w:tc>
        <w:tc>
          <w:tcPr>
            <w:tcW w:w="1295" w:type="dxa"/>
          </w:tcPr>
          <w:p w14:paraId="6AAD2728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1.071</w:t>
            </w:r>
          </w:p>
        </w:tc>
        <w:tc>
          <w:tcPr>
            <w:tcW w:w="1295" w:type="dxa"/>
          </w:tcPr>
          <w:p w14:paraId="0FC40941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4.239</w:t>
            </w:r>
          </w:p>
        </w:tc>
        <w:tc>
          <w:tcPr>
            <w:tcW w:w="1295" w:type="dxa"/>
          </w:tcPr>
          <w:p w14:paraId="6EA3CAFE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95" w:type="dxa"/>
          </w:tcPr>
          <w:p w14:paraId="1CAF5DF3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</w:tr>
      <w:tr w:rsidR="00553B97" w:rsidRPr="002068A1" w14:paraId="2082B66C" w14:textId="77777777" w:rsidTr="004C4721">
        <w:trPr>
          <w:trHeight w:val="255"/>
        </w:trPr>
        <w:tc>
          <w:tcPr>
            <w:tcW w:w="4170" w:type="dxa"/>
          </w:tcPr>
          <w:p w14:paraId="26C50A7E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1295" w:type="dxa"/>
          </w:tcPr>
          <w:p w14:paraId="70305A50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295" w:type="dxa"/>
          </w:tcPr>
          <w:p w14:paraId="0A05A767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295" w:type="dxa"/>
          </w:tcPr>
          <w:p w14:paraId="15F3C31B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95" w:type="dxa"/>
          </w:tcPr>
          <w:p w14:paraId="4390AE7C" w14:textId="77777777" w:rsidR="00553B97" w:rsidRPr="006271D9" w:rsidRDefault="00553B97" w:rsidP="002973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7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</w:tr>
      <w:tr w:rsidR="00553B97" w:rsidRPr="002068A1" w14:paraId="0D74368F" w14:textId="77777777" w:rsidTr="004C4721">
        <w:trPr>
          <w:trHeight w:val="255"/>
        </w:trPr>
        <w:tc>
          <w:tcPr>
            <w:tcW w:w="4170" w:type="dxa"/>
          </w:tcPr>
          <w:p w14:paraId="519D0BE0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Birthweight</w:t>
            </w:r>
          </w:p>
        </w:tc>
        <w:tc>
          <w:tcPr>
            <w:tcW w:w="1295" w:type="dxa"/>
          </w:tcPr>
          <w:p w14:paraId="10DD6486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95" w:type="dxa"/>
          </w:tcPr>
          <w:p w14:paraId="18661B7C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5" w:type="dxa"/>
          </w:tcPr>
          <w:p w14:paraId="20391D5F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295" w:type="dxa"/>
          </w:tcPr>
          <w:p w14:paraId="4A287744" w14:textId="77777777" w:rsidR="00553B97" w:rsidRPr="006271D9" w:rsidRDefault="00553B97" w:rsidP="002973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7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553B97" w:rsidRPr="002068A1" w14:paraId="31AFA3EE" w14:textId="77777777" w:rsidTr="004C4721">
        <w:trPr>
          <w:trHeight w:val="255"/>
        </w:trPr>
        <w:tc>
          <w:tcPr>
            <w:tcW w:w="4170" w:type="dxa"/>
          </w:tcPr>
          <w:p w14:paraId="3E5DD109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95" w:type="dxa"/>
          </w:tcPr>
          <w:p w14:paraId="30290BE1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1295" w:type="dxa"/>
          </w:tcPr>
          <w:p w14:paraId="31B986C3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2.465</w:t>
            </w:r>
          </w:p>
        </w:tc>
        <w:tc>
          <w:tcPr>
            <w:tcW w:w="1295" w:type="dxa"/>
          </w:tcPr>
          <w:p w14:paraId="3573C061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95" w:type="dxa"/>
          </w:tcPr>
          <w:p w14:paraId="34A82567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553B97" w:rsidRPr="002068A1" w14:paraId="4000FE72" w14:textId="77777777" w:rsidTr="004C4721">
        <w:trPr>
          <w:trHeight w:val="255"/>
        </w:trPr>
        <w:tc>
          <w:tcPr>
            <w:tcW w:w="4170" w:type="dxa"/>
          </w:tcPr>
          <w:p w14:paraId="3A30AE30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BC">
              <w:rPr>
                <w:rFonts w:ascii="Times New Roman" w:hAnsi="Times New Roman" w:cs="Times New Roman"/>
                <w:sz w:val="24"/>
                <w:szCs w:val="24"/>
              </w:rPr>
              <w:t>5-minute APGAR score</w:t>
            </w:r>
          </w:p>
        </w:tc>
        <w:tc>
          <w:tcPr>
            <w:tcW w:w="1295" w:type="dxa"/>
          </w:tcPr>
          <w:p w14:paraId="78974146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1295" w:type="dxa"/>
          </w:tcPr>
          <w:p w14:paraId="5DB01277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295" w:type="dxa"/>
          </w:tcPr>
          <w:p w14:paraId="46C138C5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95" w:type="dxa"/>
          </w:tcPr>
          <w:p w14:paraId="7DABB9BA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553B97" w:rsidRPr="002068A1" w14:paraId="4A03AD9A" w14:textId="77777777" w:rsidTr="004C4721">
        <w:trPr>
          <w:trHeight w:val="255"/>
        </w:trPr>
        <w:tc>
          <w:tcPr>
            <w:tcW w:w="4170" w:type="dxa"/>
          </w:tcPr>
          <w:p w14:paraId="012E2838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B</w:t>
            </w:r>
            <w:r w:rsidRPr="00453B6C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295" w:type="dxa"/>
          </w:tcPr>
          <w:p w14:paraId="62C9A6C9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0.926</w:t>
            </w:r>
          </w:p>
        </w:tc>
        <w:tc>
          <w:tcPr>
            <w:tcW w:w="1295" w:type="dxa"/>
          </w:tcPr>
          <w:p w14:paraId="6D1060EF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1295" w:type="dxa"/>
          </w:tcPr>
          <w:p w14:paraId="2863960E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295" w:type="dxa"/>
          </w:tcPr>
          <w:p w14:paraId="0F8059DA" w14:textId="77777777" w:rsidR="00553B97" w:rsidRPr="006271D9" w:rsidRDefault="00553B97" w:rsidP="002973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7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553B97" w:rsidRPr="002068A1" w14:paraId="5EF68788" w14:textId="77777777" w:rsidTr="004C4721">
        <w:trPr>
          <w:trHeight w:val="255"/>
        </w:trPr>
        <w:tc>
          <w:tcPr>
            <w:tcW w:w="4170" w:type="dxa"/>
          </w:tcPr>
          <w:p w14:paraId="0A27C9A3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Log v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ation</w:t>
            </w: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1295" w:type="dxa"/>
          </w:tcPr>
          <w:p w14:paraId="336F19C7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2.955</w:t>
            </w:r>
          </w:p>
        </w:tc>
        <w:tc>
          <w:tcPr>
            <w:tcW w:w="1295" w:type="dxa"/>
          </w:tcPr>
          <w:p w14:paraId="483CBD89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95" w:type="dxa"/>
          </w:tcPr>
          <w:p w14:paraId="5D400D3B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295" w:type="dxa"/>
          </w:tcPr>
          <w:p w14:paraId="7D486FD0" w14:textId="77777777" w:rsidR="00553B97" w:rsidRPr="006271D9" w:rsidRDefault="00553B97" w:rsidP="002973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7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553B97" w:rsidRPr="002068A1" w14:paraId="05347B89" w14:textId="77777777" w:rsidTr="004C4721">
        <w:trPr>
          <w:trHeight w:val="255"/>
        </w:trPr>
        <w:tc>
          <w:tcPr>
            <w:tcW w:w="4170" w:type="dxa"/>
          </w:tcPr>
          <w:p w14:paraId="32BA47BF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PN</w:t>
            </w: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1295" w:type="dxa"/>
          </w:tcPr>
          <w:p w14:paraId="2F5F2DF9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2.151</w:t>
            </w:r>
          </w:p>
        </w:tc>
        <w:tc>
          <w:tcPr>
            <w:tcW w:w="1295" w:type="dxa"/>
          </w:tcPr>
          <w:p w14:paraId="71737D26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295" w:type="dxa"/>
          </w:tcPr>
          <w:p w14:paraId="769516E2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95" w:type="dxa"/>
          </w:tcPr>
          <w:p w14:paraId="509BD483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553B97" w:rsidRPr="002068A1" w14:paraId="33295DE9" w14:textId="77777777" w:rsidTr="004C4721">
        <w:trPr>
          <w:trHeight w:val="255"/>
        </w:trPr>
        <w:tc>
          <w:tcPr>
            <w:tcW w:w="4170" w:type="dxa"/>
          </w:tcPr>
          <w:p w14:paraId="4973F75C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DA </w:t>
            </w:r>
            <w:r w:rsidRPr="00832174">
              <w:rPr>
                <w:rFonts w:ascii="Times New Roman" w:hAnsi="Times New Roman" w:cs="Times New Roman"/>
                <w:sz w:val="24"/>
                <w:szCs w:val="24"/>
              </w:rPr>
              <w:t>requiring treatment</w:t>
            </w:r>
          </w:p>
        </w:tc>
        <w:tc>
          <w:tcPr>
            <w:tcW w:w="1295" w:type="dxa"/>
          </w:tcPr>
          <w:p w14:paraId="00E54DEE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2.884</w:t>
            </w:r>
          </w:p>
        </w:tc>
        <w:tc>
          <w:tcPr>
            <w:tcW w:w="1295" w:type="dxa"/>
          </w:tcPr>
          <w:p w14:paraId="77EB5E34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2.455</w:t>
            </w:r>
          </w:p>
        </w:tc>
        <w:tc>
          <w:tcPr>
            <w:tcW w:w="1295" w:type="dxa"/>
          </w:tcPr>
          <w:p w14:paraId="1B89DA52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95" w:type="dxa"/>
          </w:tcPr>
          <w:p w14:paraId="12892A53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553B97" w:rsidRPr="002068A1" w14:paraId="60BC7522" w14:textId="77777777" w:rsidTr="004C4721">
        <w:trPr>
          <w:trHeight w:val="255"/>
        </w:trPr>
        <w:tc>
          <w:tcPr>
            <w:tcW w:w="4170" w:type="dxa"/>
          </w:tcPr>
          <w:p w14:paraId="5504907B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431">
              <w:rPr>
                <w:rFonts w:ascii="Times New Roman" w:hAnsi="Times New Roman" w:cs="Times New Roman"/>
                <w:sz w:val="24"/>
                <w:szCs w:val="24"/>
              </w:rPr>
              <w:t>Necrotizing enterocolitis</w:t>
            </w:r>
          </w:p>
        </w:tc>
        <w:tc>
          <w:tcPr>
            <w:tcW w:w="1295" w:type="dxa"/>
          </w:tcPr>
          <w:p w14:paraId="2B279A8C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0.978</w:t>
            </w:r>
          </w:p>
        </w:tc>
        <w:tc>
          <w:tcPr>
            <w:tcW w:w="1295" w:type="dxa"/>
          </w:tcPr>
          <w:p w14:paraId="2960BADD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4.546</w:t>
            </w:r>
          </w:p>
        </w:tc>
        <w:tc>
          <w:tcPr>
            <w:tcW w:w="1295" w:type="dxa"/>
          </w:tcPr>
          <w:p w14:paraId="7EED6721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95" w:type="dxa"/>
          </w:tcPr>
          <w:p w14:paraId="749A5BB0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53B97" w:rsidRPr="002068A1" w14:paraId="5363DBEA" w14:textId="77777777" w:rsidTr="004C4721">
        <w:trPr>
          <w:trHeight w:val="255"/>
        </w:trPr>
        <w:tc>
          <w:tcPr>
            <w:tcW w:w="4170" w:type="dxa"/>
          </w:tcPr>
          <w:p w14:paraId="38E67F7B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431">
              <w:rPr>
                <w:rFonts w:ascii="Times New Roman" w:hAnsi="Times New Roman" w:cs="Times New Roman"/>
                <w:sz w:val="24"/>
                <w:szCs w:val="24"/>
              </w:rPr>
              <w:t>Retinopathy of prematurity</w:t>
            </w:r>
          </w:p>
        </w:tc>
        <w:tc>
          <w:tcPr>
            <w:tcW w:w="1295" w:type="dxa"/>
          </w:tcPr>
          <w:p w14:paraId="7DB55B42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7.983</w:t>
            </w:r>
          </w:p>
        </w:tc>
        <w:tc>
          <w:tcPr>
            <w:tcW w:w="1295" w:type="dxa"/>
          </w:tcPr>
          <w:p w14:paraId="317B016B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5.055</w:t>
            </w:r>
          </w:p>
        </w:tc>
        <w:tc>
          <w:tcPr>
            <w:tcW w:w="1295" w:type="dxa"/>
          </w:tcPr>
          <w:p w14:paraId="56F224E2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95" w:type="dxa"/>
          </w:tcPr>
          <w:p w14:paraId="227DE917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553B97" w:rsidRPr="002068A1" w14:paraId="20830A6A" w14:textId="77777777" w:rsidTr="004C4721">
        <w:trPr>
          <w:trHeight w:val="255"/>
        </w:trPr>
        <w:tc>
          <w:tcPr>
            <w:tcW w:w="4170" w:type="dxa"/>
          </w:tcPr>
          <w:p w14:paraId="38F88191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22E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1295" w:type="dxa"/>
          </w:tcPr>
          <w:p w14:paraId="308F5E2F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2.128</w:t>
            </w:r>
          </w:p>
        </w:tc>
        <w:tc>
          <w:tcPr>
            <w:tcW w:w="1295" w:type="dxa"/>
          </w:tcPr>
          <w:p w14:paraId="071D07FF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3.481</w:t>
            </w:r>
          </w:p>
        </w:tc>
        <w:tc>
          <w:tcPr>
            <w:tcW w:w="1295" w:type="dxa"/>
          </w:tcPr>
          <w:p w14:paraId="7FC869B8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95" w:type="dxa"/>
          </w:tcPr>
          <w:p w14:paraId="468CBEDD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553B97" w:rsidRPr="002068A1" w14:paraId="2702F2DA" w14:textId="77777777" w:rsidTr="004C4721">
        <w:trPr>
          <w:trHeight w:val="255"/>
        </w:trPr>
        <w:tc>
          <w:tcPr>
            <w:tcW w:w="4170" w:type="dxa"/>
          </w:tcPr>
          <w:p w14:paraId="5E334E16" w14:textId="43419FD6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VH </w:t>
            </w:r>
            <w:r w:rsidRPr="005C122E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="008B2345">
              <w:rPr>
                <w:rFonts w:ascii="Times New Roman" w:hAnsi="Times New Roman" w:cs="Times New Roman"/>
                <w:sz w:val="24"/>
                <w:szCs w:val="24"/>
              </w:rPr>
              <w:t>cranial ultrasound</w:t>
            </w:r>
          </w:p>
        </w:tc>
        <w:tc>
          <w:tcPr>
            <w:tcW w:w="1295" w:type="dxa"/>
          </w:tcPr>
          <w:p w14:paraId="71478A11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1295" w:type="dxa"/>
          </w:tcPr>
          <w:p w14:paraId="6088937A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1.161</w:t>
            </w:r>
          </w:p>
        </w:tc>
        <w:tc>
          <w:tcPr>
            <w:tcW w:w="1295" w:type="dxa"/>
          </w:tcPr>
          <w:p w14:paraId="728E9F56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95" w:type="dxa"/>
          </w:tcPr>
          <w:p w14:paraId="64839549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553B97" w:rsidRPr="002068A1" w14:paraId="79D236CB" w14:textId="77777777" w:rsidTr="004C4721">
        <w:trPr>
          <w:trHeight w:val="255"/>
        </w:trPr>
        <w:tc>
          <w:tcPr>
            <w:tcW w:w="4170" w:type="dxa"/>
          </w:tcPr>
          <w:p w14:paraId="1E37B607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L </w:t>
            </w:r>
            <w:r w:rsidRPr="00F22633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cranial ultrasound</w:t>
            </w:r>
          </w:p>
        </w:tc>
        <w:tc>
          <w:tcPr>
            <w:tcW w:w="1295" w:type="dxa"/>
          </w:tcPr>
          <w:p w14:paraId="5A4EE729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3.248</w:t>
            </w:r>
          </w:p>
        </w:tc>
        <w:tc>
          <w:tcPr>
            <w:tcW w:w="1295" w:type="dxa"/>
          </w:tcPr>
          <w:p w14:paraId="2006E7B6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2.382</w:t>
            </w:r>
          </w:p>
        </w:tc>
        <w:tc>
          <w:tcPr>
            <w:tcW w:w="1295" w:type="dxa"/>
          </w:tcPr>
          <w:p w14:paraId="43F40676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95" w:type="dxa"/>
          </w:tcPr>
          <w:p w14:paraId="03A8B270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8B2345" w:rsidRPr="002068A1" w14:paraId="477F6A4B" w14:textId="77777777" w:rsidTr="008B2345">
        <w:trPr>
          <w:trHeight w:val="255"/>
        </w:trPr>
        <w:tc>
          <w:tcPr>
            <w:tcW w:w="4170" w:type="dxa"/>
          </w:tcPr>
          <w:p w14:paraId="7616BDFE" w14:textId="77777777" w:rsidR="008B2345" w:rsidRPr="002068A1" w:rsidRDefault="008B2345" w:rsidP="007F0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BH </w:t>
            </w:r>
            <w:r w:rsidRPr="006142F6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RI</w:t>
            </w:r>
          </w:p>
        </w:tc>
        <w:tc>
          <w:tcPr>
            <w:tcW w:w="1295" w:type="dxa"/>
          </w:tcPr>
          <w:p w14:paraId="6183B2BB" w14:textId="77777777" w:rsidR="008B2345" w:rsidRPr="002068A1" w:rsidRDefault="008B2345" w:rsidP="007F0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4.579</w:t>
            </w:r>
          </w:p>
        </w:tc>
        <w:tc>
          <w:tcPr>
            <w:tcW w:w="1295" w:type="dxa"/>
          </w:tcPr>
          <w:p w14:paraId="146C9AB6" w14:textId="77777777" w:rsidR="008B2345" w:rsidRPr="002068A1" w:rsidRDefault="008B2345" w:rsidP="007F0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3.070</w:t>
            </w:r>
          </w:p>
        </w:tc>
        <w:tc>
          <w:tcPr>
            <w:tcW w:w="1295" w:type="dxa"/>
          </w:tcPr>
          <w:p w14:paraId="2577E560" w14:textId="77777777" w:rsidR="008B2345" w:rsidRPr="002068A1" w:rsidRDefault="008B2345" w:rsidP="007F0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95" w:type="dxa"/>
          </w:tcPr>
          <w:p w14:paraId="03A762A1" w14:textId="77777777" w:rsidR="008B2345" w:rsidRPr="002068A1" w:rsidRDefault="008B2345" w:rsidP="007F0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553B97" w:rsidRPr="002068A1" w14:paraId="582B84A3" w14:textId="77777777" w:rsidTr="004C4721">
        <w:trPr>
          <w:trHeight w:val="255"/>
        </w:trPr>
        <w:tc>
          <w:tcPr>
            <w:tcW w:w="4170" w:type="dxa"/>
          </w:tcPr>
          <w:p w14:paraId="108D0E39" w14:textId="24588A5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rebellum </w:t>
            </w:r>
            <w:r w:rsidR="00E13CE7">
              <w:rPr>
                <w:rFonts w:ascii="Times New Roman" w:hAnsi="Times New Roman" w:cs="Times New Roman"/>
                <w:sz w:val="24"/>
                <w:szCs w:val="24"/>
              </w:rPr>
              <w:t xml:space="preserve">diameter </w:t>
            </w:r>
          </w:p>
        </w:tc>
        <w:tc>
          <w:tcPr>
            <w:tcW w:w="1295" w:type="dxa"/>
          </w:tcPr>
          <w:p w14:paraId="0E675995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295" w:type="dxa"/>
          </w:tcPr>
          <w:p w14:paraId="2DE45770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295" w:type="dxa"/>
          </w:tcPr>
          <w:p w14:paraId="2BFB20E8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295" w:type="dxa"/>
          </w:tcPr>
          <w:p w14:paraId="5C2A271E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553B97" w:rsidRPr="002068A1" w14:paraId="754677B4" w14:textId="77777777" w:rsidTr="004C4721">
        <w:trPr>
          <w:trHeight w:val="255"/>
        </w:trPr>
        <w:tc>
          <w:tcPr>
            <w:tcW w:w="4170" w:type="dxa"/>
          </w:tcPr>
          <w:p w14:paraId="188C39C8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Log anesthes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urs</w:t>
            </w:r>
          </w:p>
        </w:tc>
        <w:tc>
          <w:tcPr>
            <w:tcW w:w="1295" w:type="dxa"/>
          </w:tcPr>
          <w:p w14:paraId="56917BF5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1295" w:type="dxa"/>
          </w:tcPr>
          <w:p w14:paraId="264D38BA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295" w:type="dxa"/>
          </w:tcPr>
          <w:p w14:paraId="7B85FF6C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295" w:type="dxa"/>
          </w:tcPr>
          <w:p w14:paraId="5EA4D9DA" w14:textId="77777777" w:rsidR="00553B97" w:rsidRPr="00854BA4" w:rsidRDefault="00553B97" w:rsidP="002973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5</w:t>
            </w:r>
          </w:p>
        </w:tc>
      </w:tr>
      <w:tr w:rsidR="00553B97" w:rsidRPr="002068A1" w14:paraId="2CE10F07" w14:textId="77777777" w:rsidTr="004C4721">
        <w:trPr>
          <w:trHeight w:val="255"/>
        </w:trPr>
        <w:tc>
          <w:tcPr>
            <w:tcW w:w="4170" w:type="dxa"/>
          </w:tcPr>
          <w:p w14:paraId="2B6B29BB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Log inotrope hours</w:t>
            </w:r>
          </w:p>
        </w:tc>
        <w:tc>
          <w:tcPr>
            <w:tcW w:w="1295" w:type="dxa"/>
          </w:tcPr>
          <w:p w14:paraId="492CAFCB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1.376</w:t>
            </w:r>
          </w:p>
        </w:tc>
        <w:tc>
          <w:tcPr>
            <w:tcW w:w="1295" w:type="dxa"/>
          </w:tcPr>
          <w:p w14:paraId="5260D5D0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1295" w:type="dxa"/>
          </w:tcPr>
          <w:p w14:paraId="67F768F2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295" w:type="dxa"/>
          </w:tcPr>
          <w:p w14:paraId="19820AB2" w14:textId="77777777" w:rsidR="00553B97" w:rsidRPr="00854BA4" w:rsidRDefault="00553B97" w:rsidP="002973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</w:t>
            </w:r>
          </w:p>
        </w:tc>
      </w:tr>
      <w:tr w:rsidR="00553B97" w:rsidRPr="002068A1" w14:paraId="5E2E987A" w14:textId="77777777" w:rsidTr="004C4721">
        <w:trPr>
          <w:trHeight w:val="255"/>
        </w:trPr>
        <w:tc>
          <w:tcPr>
            <w:tcW w:w="4170" w:type="dxa"/>
          </w:tcPr>
          <w:p w14:paraId="510A5A81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Log morph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se</w:t>
            </w:r>
          </w:p>
        </w:tc>
        <w:tc>
          <w:tcPr>
            <w:tcW w:w="1295" w:type="dxa"/>
          </w:tcPr>
          <w:p w14:paraId="153EF456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9.553</w:t>
            </w:r>
          </w:p>
        </w:tc>
        <w:tc>
          <w:tcPr>
            <w:tcW w:w="1295" w:type="dxa"/>
          </w:tcPr>
          <w:p w14:paraId="2B30492E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5.819</w:t>
            </w:r>
          </w:p>
        </w:tc>
        <w:tc>
          <w:tcPr>
            <w:tcW w:w="1295" w:type="dxa"/>
          </w:tcPr>
          <w:p w14:paraId="76743D8D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95" w:type="dxa"/>
          </w:tcPr>
          <w:p w14:paraId="646A543D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553B97" w:rsidRPr="002068A1" w14:paraId="6E4EE895" w14:textId="77777777" w:rsidTr="004C4721">
        <w:trPr>
          <w:trHeight w:val="270"/>
        </w:trPr>
        <w:tc>
          <w:tcPr>
            <w:tcW w:w="4170" w:type="dxa"/>
          </w:tcPr>
          <w:p w14:paraId="3C9C64E0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Log midazol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se</w:t>
            </w:r>
          </w:p>
        </w:tc>
        <w:tc>
          <w:tcPr>
            <w:tcW w:w="1295" w:type="dxa"/>
          </w:tcPr>
          <w:p w14:paraId="56D6B612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9.274</w:t>
            </w:r>
          </w:p>
        </w:tc>
        <w:tc>
          <w:tcPr>
            <w:tcW w:w="1295" w:type="dxa"/>
          </w:tcPr>
          <w:p w14:paraId="0613C26F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4.856</w:t>
            </w:r>
          </w:p>
        </w:tc>
        <w:tc>
          <w:tcPr>
            <w:tcW w:w="1295" w:type="dxa"/>
          </w:tcPr>
          <w:p w14:paraId="3F16D366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295" w:type="dxa"/>
          </w:tcPr>
          <w:p w14:paraId="69B8B6EF" w14:textId="77777777" w:rsidR="00553B97" w:rsidRPr="00854BA4" w:rsidRDefault="00553B97" w:rsidP="002973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</w:t>
            </w:r>
          </w:p>
        </w:tc>
      </w:tr>
      <w:tr w:rsidR="00553B97" w:rsidRPr="002068A1" w14:paraId="7D6882A4" w14:textId="77777777" w:rsidTr="004C4721">
        <w:trPr>
          <w:trHeight w:val="215"/>
        </w:trPr>
        <w:tc>
          <w:tcPr>
            <w:tcW w:w="4170" w:type="dxa"/>
          </w:tcPr>
          <w:p w14:paraId="643D7C56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Log dexamethas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se</w:t>
            </w:r>
          </w:p>
        </w:tc>
        <w:tc>
          <w:tcPr>
            <w:tcW w:w="1295" w:type="dxa"/>
          </w:tcPr>
          <w:p w14:paraId="25D7D1C6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14.588</w:t>
            </w:r>
          </w:p>
        </w:tc>
        <w:tc>
          <w:tcPr>
            <w:tcW w:w="1295" w:type="dxa"/>
          </w:tcPr>
          <w:p w14:paraId="63976D4C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9.986</w:t>
            </w:r>
          </w:p>
        </w:tc>
        <w:tc>
          <w:tcPr>
            <w:tcW w:w="1295" w:type="dxa"/>
          </w:tcPr>
          <w:p w14:paraId="4348EAAE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95" w:type="dxa"/>
          </w:tcPr>
          <w:p w14:paraId="5F5FE888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553B97" w:rsidRPr="002068A1" w14:paraId="6E0496C5" w14:textId="77777777" w:rsidTr="004C4721">
        <w:trPr>
          <w:trHeight w:val="270"/>
        </w:trPr>
        <w:tc>
          <w:tcPr>
            <w:tcW w:w="4170" w:type="dxa"/>
          </w:tcPr>
          <w:p w14:paraId="2D68DA98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Log hydrocortis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se</w:t>
            </w:r>
          </w:p>
        </w:tc>
        <w:tc>
          <w:tcPr>
            <w:tcW w:w="1295" w:type="dxa"/>
          </w:tcPr>
          <w:p w14:paraId="2A96CD5D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2.009</w:t>
            </w:r>
          </w:p>
        </w:tc>
        <w:tc>
          <w:tcPr>
            <w:tcW w:w="1295" w:type="dxa"/>
          </w:tcPr>
          <w:p w14:paraId="765141F2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295" w:type="dxa"/>
          </w:tcPr>
          <w:p w14:paraId="265BE6F6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295" w:type="dxa"/>
          </w:tcPr>
          <w:p w14:paraId="2EB8438F" w14:textId="77777777" w:rsidR="00553B97" w:rsidRPr="00854BA4" w:rsidRDefault="00553B97" w:rsidP="002973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553B97" w:rsidRPr="002068A1" w14:paraId="13BE0499" w14:textId="77777777" w:rsidTr="004C4721">
        <w:trPr>
          <w:trHeight w:val="255"/>
        </w:trPr>
        <w:tc>
          <w:tcPr>
            <w:tcW w:w="4170" w:type="dxa"/>
          </w:tcPr>
          <w:p w14:paraId="4118EAE5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Social risk composite</w:t>
            </w:r>
          </w:p>
        </w:tc>
        <w:tc>
          <w:tcPr>
            <w:tcW w:w="1295" w:type="dxa"/>
          </w:tcPr>
          <w:p w14:paraId="73F8193F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1295" w:type="dxa"/>
          </w:tcPr>
          <w:p w14:paraId="0FED7FB9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295" w:type="dxa"/>
          </w:tcPr>
          <w:p w14:paraId="25499D2C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95" w:type="dxa"/>
          </w:tcPr>
          <w:p w14:paraId="141F66F8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553B97" w:rsidRPr="002068A1" w14:paraId="3BFEAD4C" w14:textId="77777777" w:rsidTr="004C4721">
        <w:trPr>
          <w:trHeight w:val="255"/>
        </w:trPr>
        <w:tc>
          <w:tcPr>
            <w:tcW w:w="4170" w:type="dxa"/>
          </w:tcPr>
          <w:p w14:paraId="7BC32683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Income to needs ratio</w:t>
            </w:r>
          </w:p>
        </w:tc>
        <w:tc>
          <w:tcPr>
            <w:tcW w:w="1295" w:type="dxa"/>
          </w:tcPr>
          <w:p w14:paraId="08A973FE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295" w:type="dxa"/>
          </w:tcPr>
          <w:p w14:paraId="67D38940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295" w:type="dxa"/>
          </w:tcPr>
          <w:p w14:paraId="39453C02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5" w:type="dxa"/>
          </w:tcPr>
          <w:p w14:paraId="301BF7D0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553B97" w:rsidRPr="002068A1" w14:paraId="73DF1AEA" w14:textId="77777777" w:rsidTr="004C4721">
        <w:trPr>
          <w:trHeight w:val="255"/>
        </w:trPr>
        <w:tc>
          <w:tcPr>
            <w:tcW w:w="4170" w:type="dxa"/>
          </w:tcPr>
          <w:p w14:paraId="344B0212" w14:textId="2605B5F6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 xml:space="preserve">McMaster Family Assessment Device </w:t>
            </w:r>
          </w:p>
        </w:tc>
        <w:tc>
          <w:tcPr>
            <w:tcW w:w="1295" w:type="dxa"/>
          </w:tcPr>
          <w:p w14:paraId="3C9B2EA0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295" w:type="dxa"/>
          </w:tcPr>
          <w:p w14:paraId="285891E8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3.235</w:t>
            </w:r>
          </w:p>
        </w:tc>
        <w:tc>
          <w:tcPr>
            <w:tcW w:w="1295" w:type="dxa"/>
          </w:tcPr>
          <w:p w14:paraId="68E24CB1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95" w:type="dxa"/>
          </w:tcPr>
          <w:p w14:paraId="4CA51338" w14:textId="77777777" w:rsidR="00553B97" w:rsidRPr="002068A1" w:rsidRDefault="00553B97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</w:tr>
    </w:tbl>
    <w:p w14:paraId="2A06821C" w14:textId="56BD3CFF" w:rsidR="00B7399C" w:rsidRPr="00553B97" w:rsidRDefault="00553B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BH = c</w:t>
      </w:r>
      <w:r w:rsidRPr="006142F6">
        <w:rPr>
          <w:rFonts w:ascii="Times New Roman" w:hAnsi="Times New Roman" w:cs="Times New Roman"/>
          <w:sz w:val="24"/>
          <w:szCs w:val="24"/>
        </w:rPr>
        <w:t>erebellar hemorrhag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22633">
        <w:rPr>
          <w:rFonts w:ascii="Times New Roman" w:hAnsi="Times New Roman" w:cs="Times New Roman"/>
          <w:sz w:val="24"/>
          <w:szCs w:val="24"/>
        </w:rPr>
        <w:t>CRIB = Clinical Risk Index for Babies</w:t>
      </w:r>
      <w:r>
        <w:rPr>
          <w:rFonts w:ascii="Times New Roman" w:hAnsi="Times New Roman" w:cs="Times New Roman"/>
          <w:sz w:val="24"/>
          <w:szCs w:val="24"/>
        </w:rPr>
        <w:t>; IVH = i</w:t>
      </w:r>
      <w:r w:rsidRPr="005C122E">
        <w:rPr>
          <w:rFonts w:ascii="Times New Roman" w:hAnsi="Times New Roman" w:cs="Times New Roman"/>
          <w:sz w:val="24"/>
          <w:szCs w:val="24"/>
        </w:rPr>
        <w:t>ntraventricular hemorrhage</w:t>
      </w:r>
      <w:r>
        <w:rPr>
          <w:rFonts w:ascii="Times New Roman" w:hAnsi="Times New Roman" w:cs="Times New Roman"/>
          <w:sz w:val="24"/>
          <w:szCs w:val="24"/>
        </w:rPr>
        <w:t xml:space="preserve">; MRI = </w:t>
      </w:r>
      <w:r w:rsidRPr="002068A1">
        <w:rPr>
          <w:rFonts w:ascii="Times New Roman" w:hAnsi="Times New Roman" w:cs="Times New Roman"/>
          <w:sz w:val="24"/>
          <w:szCs w:val="24"/>
        </w:rPr>
        <w:t>magnetic resonance image</w:t>
      </w:r>
      <w:r>
        <w:rPr>
          <w:rFonts w:ascii="Times New Roman" w:hAnsi="Times New Roman" w:cs="Times New Roman"/>
          <w:sz w:val="24"/>
          <w:szCs w:val="24"/>
        </w:rPr>
        <w:t>; PDA = p</w:t>
      </w:r>
      <w:r w:rsidRPr="00832174">
        <w:rPr>
          <w:rFonts w:ascii="Times New Roman" w:hAnsi="Times New Roman" w:cs="Times New Roman"/>
          <w:sz w:val="24"/>
          <w:szCs w:val="24"/>
        </w:rPr>
        <w:t>atent ductus arteriosus</w:t>
      </w:r>
      <w:r>
        <w:rPr>
          <w:rFonts w:ascii="Times New Roman" w:hAnsi="Times New Roman" w:cs="Times New Roman"/>
          <w:sz w:val="24"/>
          <w:szCs w:val="24"/>
        </w:rPr>
        <w:t>; PVL = p</w:t>
      </w:r>
      <w:r w:rsidRPr="002068A1">
        <w:rPr>
          <w:rFonts w:ascii="Times New Roman" w:hAnsi="Times New Roman" w:cs="Times New Roman"/>
          <w:sz w:val="24"/>
          <w:szCs w:val="24"/>
        </w:rPr>
        <w:t>eriventricular leukomalacia</w:t>
      </w:r>
      <w:r>
        <w:rPr>
          <w:rFonts w:ascii="Times New Roman" w:hAnsi="Times New Roman" w:cs="Times New Roman"/>
          <w:sz w:val="24"/>
          <w:szCs w:val="24"/>
        </w:rPr>
        <w:t>; TPN = total parenteral nutrition</w:t>
      </w:r>
      <w:r w:rsidRPr="00F22633" w:rsidDel="00C9522D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7399C" w:rsidRPr="00553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B97"/>
    <w:rsid w:val="004B6601"/>
    <w:rsid w:val="004C4721"/>
    <w:rsid w:val="00553B97"/>
    <w:rsid w:val="008B2345"/>
    <w:rsid w:val="00B404AF"/>
    <w:rsid w:val="00B7399C"/>
    <w:rsid w:val="00E13CE7"/>
    <w:rsid w:val="00F53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C8D67"/>
  <w15:chartTrackingRefBased/>
  <w15:docId w15:val="{5536823C-F068-4B24-A3B1-9BEE937C4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6</Characters>
  <Application>Microsoft Office Word</Application>
  <DocSecurity>0</DocSecurity>
  <Lines>10</Lines>
  <Paragraphs>3</Paragraphs>
  <ScaleCrop>false</ScaleCrop>
  <Company>BJC HealthCare</Company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Mills</dc:creator>
  <cp:keywords/>
  <dc:description/>
  <cp:lastModifiedBy>Kimberly Mills</cp:lastModifiedBy>
  <cp:revision>2</cp:revision>
  <dcterms:created xsi:type="dcterms:W3CDTF">2022-01-27T15:44:00Z</dcterms:created>
  <dcterms:modified xsi:type="dcterms:W3CDTF">2022-01-27T15:44:00Z</dcterms:modified>
</cp:coreProperties>
</file>